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1.</w:t>
      </w:r>
      <w:r>
        <w:rPr/>
        <w:t xml:space="preserve"> Univariate Cox regression analysis for 12-month complete remission.</w:t>
      </w:r>
    </w:p>
    <w:tbl>
      <w:tblPr>
        <w:tblW w:w="7842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2694"/>
        <w:gridCol w:w="1580"/>
      </w:tblGrid>
      <w:tr>
        <w:trPr>
          <w:trHeight w:val="270" w:hRule="atLeast"/>
        </w:trPr>
        <w:tc>
          <w:tcPr>
            <w:tcW w:w="35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Wald's test)</w:t>
            </w:r>
          </w:p>
        </w:tc>
      </w:tr>
      <w:tr>
        <w:trPr>
          <w:trHeight w:val="270" w:hRule="atLeast"/>
        </w:trPr>
        <w:tc>
          <w:tcPr>
            <w:tcW w:w="35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eatment: Telitacicept vs MMF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2 (0.97,4.98) 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 (0.99,1.0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x: female vs mal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 (0.29,1.5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 (0.1,5.58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3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 (0.83,1.0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B(g/L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9 (1,1.1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rine acid(umol/L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4 (0.9967,1.004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B(g/L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 (0.97,1.0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reatinine(umol/L)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9925 (0.9841,1.001) 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GFR(ml/min/1.73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4 (0.9908,1.017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teinuria(g/d)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 (0.6,1.2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xford scor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core: 1 vs 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1 (0.64,3.1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core: 1 vs 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2 (0.48,2.5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core: 1 vs 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 (0.33,1.58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1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core: ref.=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8 (0.55,3.9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 (0,Inf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 score: ref.=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5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2 (0.25,1.08) 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356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6 (0.75,14.08) 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Subgroup analyses for 12-month CR using stratified Cox proportional hazards models based on baseline characteristics</w:t>
      </w:r>
    </w:p>
    <w:tbl>
      <w:tblPr>
        <w:tblW w:w="824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282"/>
        <w:gridCol w:w="1521"/>
        <w:gridCol w:w="2243"/>
        <w:gridCol w:w="910"/>
      </w:tblGrid>
      <w:tr>
        <w:trPr>
          <w:trHeight w:val="270" w:hRule="atLeast"/>
        </w:trPr>
        <w:tc>
          <w:tcPr>
            <w:tcW w:w="2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F, n(%)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litacicept, n(%)</w:t>
            </w:r>
          </w:p>
        </w:tc>
        <w:tc>
          <w:tcPr>
            <w:tcW w:w="2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_for_interaction</w:t>
            </w:r>
          </w:p>
        </w:tc>
      </w:tr>
      <w:tr>
        <w:trPr>
          <w:trHeight w:val="270" w:hRule="atLeast"/>
        </w:trPr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16.1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 (33.3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 (0.97~4.98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juste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1.41~25.6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(y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ge&lt;35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14.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18.2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9 (1.7~28.8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ge≥35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17.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 (46.2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 (1.52~30.8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23.1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 (30.6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2 (0.62~9.4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(1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41.7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.38 (29.35~561.52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MI&lt;25 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17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 (33.3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 (0.46~8.31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MI≥25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12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33.3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8 (0.08~46.3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FR(ml/min/1.73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FR&lt;60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18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27.3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 (0.21~18.7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FR≥60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13.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 (38.5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6 (0.87~47.7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uria(g/d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o&lt;1.5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2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30.4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.6 (42.37~378.2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72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o≥1.5 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(9.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36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6 (1.56~122.84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=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17.9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25.9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 (0.54~13.3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=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11.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42.9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 (0.41~9.4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=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20.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38.9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4 (0.4~18.5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=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12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30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 (0.66~29.4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=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(12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34.8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2 (0.58~43.09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=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16.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30.4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9 (0.99~38.76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=2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50)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100)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0.06~15.99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Notes: adjusted fo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ge, sex, BMI, 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hypertension, proteinuria,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eGFR,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hemoglobine,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uri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>c</w:t>
      </w:r>
      <w:r>
        <w:rPr>
          <w:rFonts w:eastAsia="TimesNewRomanPSMT;Times New Roman" w:cs="Times New Roman" w:ascii="Times New Roman" w:hAnsi="Times New Roman"/>
          <w:color w:val="000000"/>
          <w:sz w:val="22"/>
          <w:szCs w:val="22"/>
        </w:rPr>
        <w:t xml:space="preserve"> acid</w:t>
      </w:r>
      <w:r>
        <w:rPr>
          <w:rFonts w:cs="Times New Roman" w:ascii="Times New Roman" w:hAnsi="Times New Roman"/>
          <w:color w:val="000000"/>
          <w:sz w:val="22"/>
          <w:szCs w:val="22"/>
        </w:rPr>
        <w:t>, M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E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S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 score, </w:t>
      </w:r>
      <w:r>
        <w:rPr>
          <w:rFonts w:cs="Times New Roman" w:ascii="Times New Roman" w:hAnsi="Times New Roman"/>
          <w:sz w:val="22"/>
          <w:szCs w:val="22"/>
        </w:rPr>
        <w:t>steroids cumulative dose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3</w:t>
      </w:r>
      <w:r>
        <w:rPr>
          <w:rFonts w:cs="Times New Roman" w:ascii="Times New Roman" w:hAnsi="Times New Roman"/>
          <w:sz w:val="22"/>
          <w:szCs w:val="22"/>
        </w:rPr>
        <w:t xml:space="preserve">. On-treatment MMF/Telitacicept exposure timeline at 3, 6, </w:t>
      </w:r>
      <w:r>
        <w:rPr/>
        <w:t>9, 12 months</w:t>
      </w:r>
    </w:p>
    <w:tbl>
      <w:tblPr>
        <w:tblW w:w="518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445"/>
        <w:gridCol w:w="1445"/>
        <w:gridCol w:w="1151"/>
      </w:tblGrid>
      <w:tr>
        <w:trPr>
          <w:trHeight w:val="315" w:hRule="atLeast"/>
        </w:trPr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F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litacicept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2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</w:tr>
      <w:tr>
        <w:trPr>
          <w:trHeight w:val="31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3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8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.2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.1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</w:tbl>
    <w:p>
      <w:pPr>
        <w:pStyle w:val="Normal"/>
        <w:snapToGrid w:val="false"/>
        <w:spacing w:before="0" w:after="312"/>
        <w:ind w:left="220" w:hanging="2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ind w:left="221" w:hanging="221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gure S1.</w:t>
      </w:r>
      <w:r>
        <w:rPr>
          <w:rFonts w:cs="Times New Roman" w:ascii="Times New Roman" w:hAnsi="Times New Roman"/>
          <w:sz w:val="22"/>
          <w:szCs w:val="22"/>
        </w:rPr>
        <w:t xml:space="preserve"> Weighting propensity methods for 12-month complete remission </w:t>
      </w:r>
      <w:r>
        <w:rPr>
          <w:rFonts w:cs="Times New Roman" w:ascii="Times New Roman" w:hAnsi="Times New Roman"/>
          <w:sz w:val="22"/>
          <w:szCs w:val="22"/>
        </w:rPr>
        <w:t>r</w:t>
      </w:r>
      <w:r>
        <w:rPr>
          <w:rFonts w:cs="Times New Roman" w:ascii="Times New Roman" w:hAnsi="Times New Roman"/>
          <w:sz w:val="22"/>
          <w:szCs w:val="22"/>
        </w:rPr>
        <w:t>ate</w:t>
      </w:r>
    </w:p>
    <w:p>
      <w:pPr>
        <w:pStyle w:val="Normal"/>
        <w:snapToGrid w:val="false"/>
        <w:spacing w:before="0" w:after="312"/>
        <w:ind w:left="220" w:hanging="2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268595" cy="32677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before="0" w:after="31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3c2d9f1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OT3c2d9f11;Cambria" w:hAnsi="AdvOT3c2d9f11;Cambria" w:cs="AdvOT3c2d9f11;Cambria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5:23:00Z</dcterms:created>
  <dc:creator>sasha</dc:creator>
  <dc:description/>
  <cp:keywords/>
  <dc:language>en-US</dc:language>
  <cp:lastModifiedBy>杨阳 何</cp:lastModifiedBy>
  <dcterms:modified xsi:type="dcterms:W3CDTF">2025-07-09T07:0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990FEAAE09419FBD4C327F22AFDFA2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YjRmYzA4ZWNkZGQ3ZmVjMGU5YTk1OWM2YmVkNTlhZjAiLCJ1c2VySWQiOiI0NDM4Nzg3ODUifQ==</vt:lpwstr>
  </property>
</Properties>
</file>